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313" w:afterLines="100" w:afterAutospacing="0" w:line="480" w:lineRule="auto"/>
        <w:jc w:val="both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 xml:space="preserve">Supplementary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T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 xml:space="preserve">able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8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>.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 E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ffect of </w:t>
      </w:r>
      <w:r>
        <w:rPr>
          <w:rFonts w:hint="default" w:ascii="Arial" w:hAnsi="Arial" w:eastAsia="宋体" w:cs="Arial"/>
          <w:b w:val="0"/>
          <w:bCs w:val="0"/>
          <w:i/>
          <w:iCs/>
          <w:color w:val="000000"/>
          <w:kern w:val="24"/>
          <w:sz w:val="21"/>
          <w:szCs w:val="21"/>
          <w:lang w:val="en-US" w:eastAsia="zh-CN"/>
        </w:rPr>
        <w:t>Akkermansia</w:t>
      </w:r>
      <w:r>
        <w:rPr>
          <w:rFonts w:hint="eastAsia" w:ascii="Arial" w:hAnsi="Arial" w:cs="Arial"/>
          <w:b w:val="0"/>
          <w:bCs w:val="0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on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the 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gut microbiota composition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.</w:t>
      </w:r>
    </w:p>
    <w:tbl>
      <w:tblPr>
        <w:tblStyle w:val="5"/>
        <w:tblW w:w="71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3080"/>
        <w:gridCol w:w="880"/>
        <w:gridCol w:w="11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um</w:t>
            </w:r>
          </w:p>
        </w:tc>
        <w:tc>
          <w:tcPr>
            <w:tcW w:w="3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up</w:t>
            </w:r>
          </w:p>
        </w:tc>
        <w:tc>
          <w:tcPr>
            <w:tcW w:w="8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78 </w:t>
            </w:r>
          </w:p>
        </w:tc>
        <w:tc>
          <w:tcPr>
            <w:tcW w:w="11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2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2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9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2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5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ilobactero</w:t>
            </w:r>
            <w:bookmarkStart w:id="0" w:name="_GoBack"/>
            <w:bookmarkEnd w:id="0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3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2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9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4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ulfobacter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8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3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5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0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5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4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8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7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5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+ AKK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0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N vs. VDN + hkAK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 xml:space="preserve">Statistical signifcance was determined using PERMANOVA test. P value &lt; 0.05 was considered statistically significant. </w:t>
      </w:r>
      <w:r>
        <w:rPr>
          <w:rFonts w:hint="default" w:ascii="Arial" w:hAnsi="Arial" w:cs="Arial"/>
          <w:sz w:val="21"/>
          <w:szCs w:val="21"/>
          <w:lang w:val="en-GB" w:eastAsia="zh-CN"/>
        </w:rPr>
        <w:t>AKK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: Akkermansia; </w:t>
      </w:r>
      <w:r>
        <w:rPr>
          <w:rFonts w:hint="eastAsia" w:ascii="Arial" w:hAnsi="Arial" w:cs="Arial"/>
          <w:sz w:val="21"/>
          <w:szCs w:val="21"/>
          <w:lang w:val="en-US" w:eastAsia="zh-CN"/>
        </w:rPr>
        <w:t>hk</w:t>
      </w:r>
      <w:r>
        <w:rPr>
          <w:rFonts w:hint="default" w:ascii="Arial" w:hAnsi="Arial" w:cs="Arial"/>
          <w:sz w:val="21"/>
          <w:szCs w:val="21"/>
          <w:lang w:val="en-US" w:eastAsia="zh-CN"/>
        </w:rPr>
        <w:t>AKK: Heat-killed Akkermansia</w:t>
      </w:r>
      <w:r>
        <w:rPr>
          <w:rFonts w:hint="eastAsia" w:ascii="Arial" w:hAnsi="Arial" w:cs="Arial"/>
          <w:sz w:val="21"/>
          <w:szCs w:val="21"/>
          <w:lang w:val="en-US" w:eastAsia="zh-CN"/>
        </w:rPr>
        <w:t>; VDN: Vitamin D3 and nicotine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03E219EE"/>
    <w:rsid w:val="0580501B"/>
    <w:rsid w:val="08872B64"/>
    <w:rsid w:val="0A4208EC"/>
    <w:rsid w:val="0FA12E94"/>
    <w:rsid w:val="15DF75E0"/>
    <w:rsid w:val="162516A6"/>
    <w:rsid w:val="18F558C8"/>
    <w:rsid w:val="19945FFD"/>
    <w:rsid w:val="1A5F2FF9"/>
    <w:rsid w:val="1AD25EC1"/>
    <w:rsid w:val="204920AF"/>
    <w:rsid w:val="25987CDF"/>
    <w:rsid w:val="26F100E3"/>
    <w:rsid w:val="28270C1E"/>
    <w:rsid w:val="2B4E3843"/>
    <w:rsid w:val="2E055D32"/>
    <w:rsid w:val="324C6101"/>
    <w:rsid w:val="3FCB22CB"/>
    <w:rsid w:val="418D38F1"/>
    <w:rsid w:val="464A05C4"/>
    <w:rsid w:val="46B02CAB"/>
    <w:rsid w:val="48CE4346"/>
    <w:rsid w:val="4BFB1A82"/>
    <w:rsid w:val="4DE0113C"/>
    <w:rsid w:val="4FF414B8"/>
    <w:rsid w:val="52BC6422"/>
    <w:rsid w:val="537022CF"/>
    <w:rsid w:val="5371731E"/>
    <w:rsid w:val="5B872DC1"/>
    <w:rsid w:val="5D266ACE"/>
    <w:rsid w:val="5D5C2DED"/>
    <w:rsid w:val="61141DB7"/>
    <w:rsid w:val="676E5BF7"/>
    <w:rsid w:val="68A001DF"/>
    <w:rsid w:val="6AB853DB"/>
    <w:rsid w:val="70131A31"/>
    <w:rsid w:val="70D8562E"/>
    <w:rsid w:val="71573B9F"/>
    <w:rsid w:val="727E7226"/>
    <w:rsid w:val="77BD5A23"/>
    <w:rsid w:val="782148F8"/>
    <w:rsid w:val="7856695F"/>
    <w:rsid w:val="793910AE"/>
    <w:rsid w:val="7BBD4F47"/>
    <w:rsid w:val="7D6E7B1B"/>
    <w:rsid w:val="7E24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21"/>
    <w:basedOn w:val="7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  <w:style w:type="character" w:customStyle="1" w:styleId="9">
    <w:name w:val="font11"/>
    <w:basedOn w:val="7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10">
    <w:name w:val="font01"/>
    <w:basedOn w:val="7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7</Words>
  <Characters>1124</Characters>
  <Lines>0</Lines>
  <Paragraphs>0</Paragraphs>
  <TotalTime>1</TotalTime>
  <ScaleCrop>false</ScaleCrop>
  <LinksUpToDate>false</LinksUpToDate>
  <CharactersWithSpaces>130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08:34:00Z</dcterms:created>
  <dc:creator>93542</dc:creator>
  <cp:lastModifiedBy>未定义</cp:lastModifiedBy>
  <dcterms:modified xsi:type="dcterms:W3CDTF">2022-10-01T09:46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60C4511F423437DBA7966422FCB4987</vt:lpwstr>
  </property>
</Properties>
</file>